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0537C" w14:textId="77777777" w:rsidR="00A6477F" w:rsidRDefault="00A6477F" w:rsidP="00F12578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88AF66F" w14:textId="056C2549" w:rsidR="00A6477F" w:rsidRPr="00931E82" w:rsidRDefault="00A6477F" w:rsidP="00F12578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931E82">
        <w:rPr>
          <w:rFonts w:ascii="Times New Roman" w:hAnsi="Times New Roman" w:cs="Times New Roman"/>
          <w:b/>
          <w:bCs/>
        </w:rPr>
        <w:t xml:space="preserve">Supplementary Figure </w:t>
      </w:r>
      <w:r w:rsidR="0063186F" w:rsidRPr="00931E82">
        <w:rPr>
          <w:rFonts w:ascii="Times New Roman" w:hAnsi="Times New Roman" w:cs="Times New Roman"/>
          <w:b/>
          <w:bCs/>
        </w:rPr>
        <w:t>1</w:t>
      </w:r>
      <w:r w:rsidRPr="00931E82">
        <w:rPr>
          <w:rFonts w:ascii="Times New Roman" w:hAnsi="Times New Roman" w:cs="Times New Roman"/>
          <w:b/>
          <w:bCs/>
        </w:rPr>
        <w:t>.</w:t>
      </w:r>
      <w:r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  <w:b/>
          <w:bCs/>
        </w:rPr>
        <w:t xml:space="preserve">Time course analysis of phosphorylated </w:t>
      </w:r>
      <w:r w:rsidR="0042109B" w:rsidRPr="00931E82">
        <w:rPr>
          <w:rFonts w:ascii="Times New Roman" w:hAnsi="Times New Roman" w:cs="Times New Roman"/>
          <w:b/>
          <w:bCs/>
        </w:rPr>
        <w:t>t</w:t>
      </w:r>
      <w:r w:rsidRPr="00931E82">
        <w:rPr>
          <w:rFonts w:ascii="Times New Roman" w:hAnsi="Times New Roman" w:cs="Times New Roman"/>
          <w:b/>
          <w:bCs/>
        </w:rPr>
        <w:t xml:space="preserve">au in ICP4-Positive </w:t>
      </w:r>
      <w:r w:rsidR="0042109B" w:rsidRPr="00931E82">
        <w:rPr>
          <w:rFonts w:ascii="Times New Roman" w:hAnsi="Times New Roman" w:cs="Times New Roman"/>
          <w:b/>
          <w:bCs/>
        </w:rPr>
        <w:t>c</w:t>
      </w:r>
      <w:r w:rsidRPr="00931E82">
        <w:rPr>
          <w:rFonts w:ascii="Times New Roman" w:hAnsi="Times New Roman" w:cs="Times New Roman"/>
          <w:b/>
          <w:bCs/>
        </w:rPr>
        <w:t>ells</w:t>
      </w:r>
      <w:r w:rsidR="00F12578" w:rsidRPr="00931E82">
        <w:rPr>
          <w:rFonts w:ascii="Times New Roman" w:hAnsi="Times New Roman" w:cs="Times New Roman"/>
          <w:b/>
          <w:bCs/>
        </w:rPr>
        <w:t xml:space="preserve"> </w:t>
      </w:r>
      <w:r w:rsidRPr="00931E82">
        <w:rPr>
          <w:rFonts w:ascii="Times New Roman" w:hAnsi="Times New Roman" w:cs="Times New Roman"/>
          <w:b/>
          <w:bCs/>
        </w:rPr>
        <w:t xml:space="preserve">during </w:t>
      </w:r>
      <w:r w:rsidR="0042109B" w:rsidRPr="00931E82">
        <w:rPr>
          <w:rFonts w:ascii="Times New Roman" w:hAnsi="Times New Roman" w:cs="Times New Roman"/>
          <w:b/>
          <w:bCs/>
        </w:rPr>
        <w:t>a</w:t>
      </w:r>
      <w:r w:rsidRPr="00931E82">
        <w:rPr>
          <w:rFonts w:ascii="Times New Roman" w:hAnsi="Times New Roman" w:cs="Times New Roman"/>
          <w:b/>
          <w:bCs/>
        </w:rPr>
        <w:t xml:space="preserve">cute </w:t>
      </w:r>
      <w:r w:rsidR="0042109B" w:rsidRPr="00931E82">
        <w:rPr>
          <w:rFonts w:ascii="Times New Roman" w:hAnsi="Times New Roman" w:cs="Times New Roman"/>
          <w:b/>
          <w:bCs/>
        </w:rPr>
        <w:t>i</w:t>
      </w:r>
      <w:r w:rsidRPr="00931E82">
        <w:rPr>
          <w:rFonts w:ascii="Times New Roman" w:hAnsi="Times New Roman" w:cs="Times New Roman"/>
          <w:b/>
          <w:bCs/>
        </w:rPr>
        <w:t xml:space="preserve">nfection of </w:t>
      </w:r>
      <w:r w:rsidR="0042109B" w:rsidRPr="00931E82">
        <w:rPr>
          <w:rFonts w:ascii="Times New Roman" w:hAnsi="Times New Roman" w:cs="Times New Roman"/>
          <w:b/>
          <w:bCs/>
        </w:rPr>
        <w:t>c</w:t>
      </w:r>
      <w:r w:rsidRPr="00931E82">
        <w:rPr>
          <w:rFonts w:ascii="Times New Roman" w:hAnsi="Times New Roman" w:cs="Times New Roman"/>
          <w:b/>
          <w:bCs/>
        </w:rPr>
        <w:t xml:space="preserve">ortical </w:t>
      </w:r>
      <w:r w:rsidR="0042109B" w:rsidRPr="00931E82">
        <w:rPr>
          <w:rFonts w:ascii="Times New Roman" w:hAnsi="Times New Roman" w:cs="Times New Roman"/>
          <w:b/>
          <w:bCs/>
        </w:rPr>
        <w:t>o</w:t>
      </w:r>
      <w:r w:rsidRPr="00931E82">
        <w:rPr>
          <w:rFonts w:ascii="Times New Roman" w:hAnsi="Times New Roman" w:cs="Times New Roman"/>
          <w:b/>
          <w:bCs/>
        </w:rPr>
        <w:t xml:space="preserve">rganoids. </w:t>
      </w:r>
      <w:r w:rsidRPr="00931E82">
        <w:rPr>
          <w:rFonts w:ascii="Times New Roman" w:hAnsi="Times New Roman" w:cs="Times New Roman"/>
        </w:rPr>
        <w:t>Organoids were infected individually with HSV-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 xml:space="preserve">1, strain KOS (3000 pfu/organoid). After 2 hours the </w:t>
      </w:r>
      <w:proofErr w:type="spellStart"/>
      <w:r w:rsidRPr="00931E82">
        <w:rPr>
          <w:rFonts w:ascii="Times New Roman" w:hAnsi="Times New Roman" w:cs="Times New Roman"/>
        </w:rPr>
        <w:t>inocula</w:t>
      </w:r>
      <w:proofErr w:type="spellEnd"/>
      <w:r w:rsidRPr="00931E82">
        <w:rPr>
          <w:rFonts w:ascii="Times New Roman" w:hAnsi="Times New Roman" w:cs="Times New Roman"/>
        </w:rPr>
        <w:t xml:space="preserve"> were removed and organoids were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>processed immunohistochemistry at different time points. Representative images show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 xml:space="preserve">pSer199/202 (green) and ICP4 (red) </w:t>
      </w:r>
      <w:proofErr w:type="spellStart"/>
      <w:r w:rsidRPr="00931E82">
        <w:rPr>
          <w:rFonts w:ascii="Times New Roman" w:hAnsi="Times New Roman" w:cs="Times New Roman"/>
        </w:rPr>
        <w:t>stainings</w:t>
      </w:r>
      <w:proofErr w:type="spellEnd"/>
      <w:r w:rsidRPr="00931E82">
        <w:rPr>
          <w:rFonts w:ascii="Times New Roman" w:hAnsi="Times New Roman" w:cs="Times New Roman"/>
        </w:rPr>
        <w:t xml:space="preserve"> in (</w:t>
      </w:r>
      <w:r w:rsidR="003C71A9" w:rsidRPr="00931E82">
        <w:rPr>
          <w:rFonts w:ascii="Times New Roman" w:hAnsi="Times New Roman" w:cs="Times New Roman"/>
          <w:b/>
          <w:bCs/>
        </w:rPr>
        <w:t>A</w:t>
      </w:r>
      <w:r w:rsidRPr="00931E82">
        <w:rPr>
          <w:rFonts w:ascii="Times New Roman" w:hAnsi="Times New Roman" w:cs="Times New Roman"/>
        </w:rPr>
        <w:t>) uninfected organoids and infected organoids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>at 6 (</w:t>
      </w:r>
      <w:r w:rsidR="003C71A9" w:rsidRPr="00931E82">
        <w:rPr>
          <w:rFonts w:ascii="Times New Roman" w:hAnsi="Times New Roman" w:cs="Times New Roman"/>
          <w:b/>
          <w:bCs/>
        </w:rPr>
        <w:t>B</w:t>
      </w:r>
      <w:r w:rsidRPr="00931E82">
        <w:rPr>
          <w:rFonts w:ascii="Times New Roman" w:hAnsi="Times New Roman" w:cs="Times New Roman"/>
        </w:rPr>
        <w:t>), 12 (</w:t>
      </w:r>
      <w:r w:rsidR="003C71A9" w:rsidRPr="00931E82">
        <w:rPr>
          <w:rFonts w:ascii="Times New Roman" w:hAnsi="Times New Roman" w:cs="Times New Roman"/>
          <w:b/>
          <w:bCs/>
        </w:rPr>
        <w:t>C</w:t>
      </w:r>
      <w:r w:rsidRPr="00931E82">
        <w:rPr>
          <w:rFonts w:ascii="Times New Roman" w:hAnsi="Times New Roman" w:cs="Times New Roman"/>
        </w:rPr>
        <w:t>), 24 (</w:t>
      </w:r>
      <w:r w:rsidR="003C71A9" w:rsidRPr="00931E82">
        <w:rPr>
          <w:rFonts w:ascii="Times New Roman" w:hAnsi="Times New Roman" w:cs="Times New Roman"/>
          <w:b/>
          <w:bCs/>
        </w:rPr>
        <w:t>D</w:t>
      </w:r>
      <w:r w:rsidRPr="00931E82">
        <w:rPr>
          <w:rFonts w:ascii="Times New Roman" w:hAnsi="Times New Roman" w:cs="Times New Roman"/>
        </w:rPr>
        <w:t>), and 36 (</w:t>
      </w:r>
      <w:r w:rsidR="003C71A9" w:rsidRPr="00931E82">
        <w:rPr>
          <w:rFonts w:ascii="Times New Roman" w:hAnsi="Times New Roman" w:cs="Times New Roman"/>
          <w:b/>
          <w:bCs/>
        </w:rPr>
        <w:t>E</w:t>
      </w:r>
      <w:r w:rsidRPr="00931E82">
        <w:rPr>
          <w:rFonts w:ascii="Times New Roman" w:hAnsi="Times New Roman" w:cs="Times New Roman"/>
        </w:rPr>
        <w:t>) hours post infection (</w:t>
      </w:r>
      <w:proofErr w:type="spellStart"/>
      <w:r w:rsidRPr="00931E82">
        <w:rPr>
          <w:rFonts w:ascii="Times New Roman" w:hAnsi="Times New Roman" w:cs="Times New Roman"/>
        </w:rPr>
        <w:t>h.p.i</w:t>
      </w:r>
      <w:proofErr w:type="spellEnd"/>
      <w:r w:rsidRPr="00931E82">
        <w:rPr>
          <w:rFonts w:ascii="Times New Roman" w:hAnsi="Times New Roman" w:cs="Times New Roman"/>
        </w:rPr>
        <w:t xml:space="preserve">.). </w:t>
      </w:r>
      <w:r w:rsidR="003C71A9" w:rsidRPr="00931E82">
        <w:rPr>
          <w:rFonts w:ascii="Times New Roman" w:hAnsi="Times New Roman" w:cs="Times New Roman"/>
        </w:rPr>
        <w:t>F</w:t>
      </w:r>
      <w:r w:rsidRPr="00931E82">
        <w:rPr>
          <w:rFonts w:ascii="Times New Roman" w:hAnsi="Times New Roman" w:cs="Times New Roman"/>
        </w:rPr>
        <w:t>) Quantitative Colocalization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>Analysis of pSer199/202 and ICP4 in HSV-1 infected organoids. Pearson’s R coefficient and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>Manders’ overlap coefficient were calculated using JaCoP plug-in feature in Fiji. Nuclei were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 xml:space="preserve">counterstained with Hoechst 33342. Scale bar: 50 </w:t>
      </w:r>
      <w:proofErr w:type="spellStart"/>
      <w:r w:rsidRPr="00931E82">
        <w:rPr>
          <w:rFonts w:ascii="Times New Roman" w:hAnsi="Times New Roman" w:cs="Times New Roman"/>
        </w:rPr>
        <w:t>μm</w:t>
      </w:r>
      <w:proofErr w:type="spellEnd"/>
      <w:r w:rsidRPr="00931E82">
        <w:rPr>
          <w:rFonts w:ascii="Times New Roman" w:hAnsi="Times New Roman" w:cs="Times New Roman"/>
        </w:rPr>
        <w:t>.</w:t>
      </w:r>
    </w:p>
    <w:p w14:paraId="57FB3459" w14:textId="77777777" w:rsidR="00A6477F" w:rsidRPr="00931E82" w:rsidRDefault="00A6477F" w:rsidP="00F12578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8B6F5C1" w14:textId="13DAED4C" w:rsidR="00B64D67" w:rsidRPr="00931E82" w:rsidRDefault="00B64D67" w:rsidP="00B64D6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931E82">
        <w:rPr>
          <w:rFonts w:ascii="Times New Roman" w:hAnsi="Times New Roman" w:cs="Times New Roman"/>
          <w:b/>
          <w:bCs/>
        </w:rPr>
        <w:t>Supplementary Figure 2.</w:t>
      </w:r>
      <w:r w:rsidRPr="00931E82">
        <w:rPr>
          <w:rFonts w:ascii="Times New Roman" w:hAnsi="Times New Roman" w:cs="Times New Roman"/>
        </w:rPr>
        <w:t xml:space="preserve"> Co-localization of nuclear tau phosphorylated at pSer199/202 with HSV-1 immediate early gene ICP27 in </w:t>
      </w:r>
      <w:r w:rsidR="005B636E" w:rsidRPr="00931E82">
        <w:rPr>
          <w:rFonts w:ascii="Times New Roman" w:hAnsi="Times New Roman" w:cs="Times New Roman"/>
        </w:rPr>
        <w:t>low-density host chromatin region</w:t>
      </w:r>
      <w:r w:rsidRPr="00931E82">
        <w:rPr>
          <w:rFonts w:ascii="Times New Roman" w:hAnsi="Times New Roman" w:cs="Times New Roman"/>
        </w:rPr>
        <w:t xml:space="preserve">s. Examples of co-localizations of the viral protein ICP27 (red) with nuclear phosphorylated tau (pSer199/202) (green) are indicated by arrowheads. Nuclei were counterstained with Hoechst 33342 (blue). Scale bar, 50 </w:t>
      </w:r>
      <w:proofErr w:type="spellStart"/>
      <w:r w:rsidRPr="00931E82">
        <w:rPr>
          <w:rFonts w:ascii="Times New Roman" w:hAnsi="Times New Roman" w:cs="Times New Roman"/>
        </w:rPr>
        <w:t>μm</w:t>
      </w:r>
      <w:proofErr w:type="spellEnd"/>
      <w:r w:rsidRPr="00931E82">
        <w:rPr>
          <w:rFonts w:ascii="Times New Roman" w:hAnsi="Times New Roman" w:cs="Times New Roman"/>
        </w:rPr>
        <w:t>.</w:t>
      </w:r>
    </w:p>
    <w:p w14:paraId="6CAE4F2A" w14:textId="77777777" w:rsidR="00B64D67" w:rsidRPr="00931E82" w:rsidRDefault="00B64D67" w:rsidP="00B64D6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C6FE32F" w14:textId="3C547F52" w:rsidR="00A6477F" w:rsidRPr="00931E82" w:rsidRDefault="00A6477F" w:rsidP="00F12578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931E82">
        <w:rPr>
          <w:rFonts w:ascii="Times New Roman" w:hAnsi="Times New Roman" w:cs="Times New Roman"/>
          <w:b/>
          <w:bCs/>
        </w:rPr>
        <w:t xml:space="preserve">Supplementary Figure </w:t>
      </w:r>
      <w:r w:rsidR="00B64D67" w:rsidRPr="00931E82">
        <w:rPr>
          <w:rFonts w:ascii="Times New Roman" w:hAnsi="Times New Roman" w:cs="Times New Roman"/>
          <w:b/>
          <w:bCs/>
        </w:rPr>
        <w:t>3</w:t>
      </w:r>
      <w:r w:rsidRPr="00931E82">
        <w:rPr>
          <w:rFonts w:ascii="Times New Roman" w:hAnsi="Times New Roman" w:cs="Times New Roman"/>
          <w:b/>
          <w:bCs/>
        </w:rPr>
        <w:t>.</w:t>
      </w:r>
      <w:r w:rsidRPr="00931E82">
        <w:rPr>
          <w:rFonts w:ascii="Times New Roman" w:hAnsi="Times New Roman" w:cs="Times New Roman"/>
        </w:rPr>
        <w:t xml:space="preserve"> Tau phosphorylated at Thr205, but not at Ser396 is detected in the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>nuclei of HSV-1 infected cells. The immunohistochemistry analysis showed nuclear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>accumulation of phosphorylated tau specifically at Thr205 (red) and its colocalization with ICP4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>(green) in 17</w:t>
      </w:r>
      <w:r w:rsidRPr="00931E82">
        <w:rPr>
          <w:rFonts w:ascii="Times New Roman" w:hAnsi="Times New Roman" w:cs="Times New Roman"/>
          <w:i/>
          <w:iCs/>
        </w:rPr>
        <w:t>syn</w:t>
      </w:r>
      <w:r w:rsidRPr="00931E82">
        <w:rPr>
          <w:rFonts w:ascii="Times New Roman" w:hAnsi="Times New Roman" w:cs="Times New Roman"/>
          <w:vertAlign w:val="superscript"/>
        </w:rPr>
        <w:t>+</w:t>
      </w:r>
      <w:r w:rsidRPr="00931E82">
        <w:rPr>
          <w:rFonts w:ascii="Times New Roman" w:hAnsi="Times New Roman" w:cs="Times New Roman"/>
        </w:rPr>
        <w:t>- and KOS-infected organoids (</w:t>
      </w:r>
      <w:r w:rsidR="003C71A9" w:rsidRPr="00931E82">
        <w:rPr>
          <w:rFonts w:ascii="Times New Roman" w:hAnsi="Times New Roman" w:cs="Times New Roman"/>
          <w:b/>
          <w:bCs/>
        </w:rPr>
        <w:t>B</w:t>
      </w:r>
      <w:r w:rsidRPr="00931E82">
        <w:rPr>
          <w:rFonts w:ascii="Times New Roman" w:hAnsi="Times New Roman" w:cs="Times New Roman"/>
        </w:rPr>
        <w:t xml:space="preserve">, </w:t>
      </w:r>
      <w:r w:rsidR="003C71A9" w:rsidRPr="00931E82">
        <w:rPr>
          <w:rFonts w:ascii="Times New Roman" w:hAnsi="Times New Roman" w:cs="Times New Roman"/>
          <w:b/>
          <w:bCs/>
        </w:rPr>
        <w:t>C</w:t>
      </w:r>
      <w:r w:rsidRPr="00931E82">
        <w:rPr>
          <w:rFonts w:ascii="Times New Roman" w:hAnsi="Times New Roman" w:cs="Times New Roman"/>
        </w:rPr>
        <w:t>) at day 3 post-infection. However, conclusive detection of an increase in nuclear Ser396 phosphorylated tau in the infected cells was not observed (</w:t>
      </w:r>
      <w:r w:rsidR="003C71A9" w:rsidRPr="00931E82">
        <w:rPr>
          <w:rFonts w:ascii="Times New Roman" w:hAnsi="Times New Roman" w:cs="Times New Roman"/>
          <w:b/>
          <w:bCs/>
        </w:rPr>
        <w:t>E</w:t>
      </w:r>
      <w:r w:rsidRPr="00931E82">
        <w:rPr>
          <w:rFonts w:ascii="Times New Roman" w:hAnsi="Times New Roman" w:cs="Times New Roman"/>
        </w:rPr>
        <w:t>-</w:t>
      </w:r>
      <w:r w:rsidR="003C71A9" w:rsidRPr="00931E82">
        <w:rPr>
          <w:rFonts w:ascii="Times New Roman" w:hAnsi="Times New Roman" w:cs="Times New Roman"/>
          <w:b/>
          <w:bCs/>
        </w:rPr>
        <w:t>F</w:t>
      </w:r>
      <w:r w:rsidRPr="00931E82">
        <w:rPr>
          <w:rFonts w:ascii="Times New Roman" w:hAnsi="Times New Roman" w:cs="Times New Roman"/>
        </w:rPr>
        <w:t>). The immunostaining with tau phosphorylated at Thr205 and Ser396 in uninfected organoids is depicted in (</w:t>
      </w:r>
      <w:r w:rsidR="003C71A9" w:rsidRPr="00931E82">
        <w:rPr>
          <w:rFonts w:ascii="Times New Roman" w:hAnsi="Times New Roman" w:cs="Times New Roman"/>
          <w:b/>
          <w:bCs/>
        </w:rPr>
        <w:t>A</w:t>
      </w:r>
      <w:r w:rsidRPr="00931E82">
        <w:rPr>
          <w:rFonts w:ascii="Times New Roman" w:hAnsi="Times New Roman" w:cs="Times New Roman"/>
        </w:rPr>
        <w:t>) and (</w:t>
      </w:r>
      <w:r w:rsidR="003C71A9" w:rsidRPr="00931E82">
        <w:rPr>
          <w:rFonts w:ascii="Times New Roman" w:hAnsi="Times New Roman" w:cs="Times New Roman"/>
          <w:b/>
          <w:bCs/>
        </w:rPr>
        <w:t>D</w:t>
      </w:r>
      <w:r w:rsidRPr="00931E82">
        <w:rPr>
          <w:rFonts w:ascii="Times New Roman" w:hAnsi="Times New Roman" w:cs="Times New Roman"/>
        </w:rPr>
        <w:t xml:space="preserve">), respectively. Nuclei were counterstained with Hoechst 33342 (blue). Scale bars, 50 </w:t>
      </w:r>
      <w:proofErr w:type="spellStart"/>
      <w:r w:rsidRPr="00931E82">
        <w:rPr>
          <w:rFonts w:ascii="Times New Roman" w:hAnsi="Times New Roman" w:cs="Times New Roman"/>
        </w:rPr>
        <w:t>μm</w:t>
      </w:r>
      <w:proofErr w:type="spellEnd"/>
      <w:r w:rsidRPr="00931E82">
        <w:rPr>
          <w:rFonts w:ascii="Times New Roman" w:hAnsi="Times New Roman" w:cs="Times New Roman"/>
        </w:rPr>
        <w:t>.</w:t>
      </w:r>
    </w:p>
    <w:p w14:paraId="746FA3ED" w14:textId="77777777" w:rsidR="00A6477F" w:rsidRPr="00931E82" w:rsidRDefault="00A6477F" w:rsidP="00F12578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244D0AA6" w14:textId="1335564B" w:rsidR="00D462A9" w:rsidRPr="00931E82" w:rsidRDefault="00D462A9" w:rsidP="00D462A9">
      <w:pPr>
        <w:jc w:val="both"/>
        <w:rPr>
          <w:rFonts w:ascii="Times New Roman" w:hAnsi="Times New Roman" w:cs="Times New Roman"/>
        </w:rPr>
      </w:pPr>
      <w:r w:rsidRPr="00931E82">
        <w:rPr>
          <w:rFonts w:ascii="Times New Roman" w:hAnsi="Times New Roman" w:cs="Times New Roman"/>
          <w:b/>
          <w:bCs/>
        </w:rPr>
        <w:t xml:space="preserve">Supplementary Figure </w:t>
      </w:r>
      <w:r w:rsidR="0054686E" w:rsidRPr="00931E82">
        <w:rPr>
          <w:rFonts w:ascii="Times New Roman" w:hAnsi="Times New Roman" w:cs="Times New Roman"/>
          <w:b/>
          <w:bCs/>
        </w:rPr>
        <w:t>4</w:t>
      </w:r>
      <w:r w:rsidRPr="00931E82">
        <w:rPr>
          <w:rFonts w:ascii="Times New Roman" w:hAnsi="Times New Roman" w:cs="Times New Roman"/>
          <w:b/>
          <w:bCs/>
        </w:rPr>
        <w:t>.</w:t>
      </w:r>
      <w:r w:rsidRPr="00931E82">
        <w:rPr>
          <w:rFonts w:ascii="Times New Roman" w:hAnsi="Times New Roman" w:cs="Times New Roman"/>
        </w:rPr>
        <w:t> Nuclear accumulation of tau phosphorylated at Ser199/202 (green) and its colocalization with ICP4 (red) in 17</w:t>
      </w:r>
      <w:r w:rsidRPr="00931E82">
        <w:rPr>
          <w:rFonts w:ascii="Times New Roman" w:hAnsi="Times New Roman" w:cs="Times New Roman"/>
          <w:i/>
          <w:iCs/>
        </w:rPr>
        <w:t>syn</w:t>
      </w:r>
      <w:r w:rsidRPr="00931E82">
        <w:rPr>
          <w:rFonts w:ascii="Times New Roman" w:hAnsi="Times New Roman" w:cs="Times New Roman"/>
          <w:vertAlign w:val="superscript"/>
        </w:rPr>
        <w:t>+</w:t>
      </w:r>
      <w:r w:rsidRPr="00931E82">
        <w:rPr>
          <w:rFonts w:ascii="Times New Roman" w:hAnsi="Times New Roman" w:cs="Times New Roman"/>
        </w:rPr>
        <w:t>-infected organoids, both in latently infected cells expressing ICP4 (indicating delayed or inefficient establishment of latency) (</w:t>
      </w:r>
      <w:r w:rsidR="003C71A9" w:rsidRPr="00931E82">
        <w:rPr>
          <w:rFonts w:ascii="Times New Roman" w:hAnsi="Times New Roman" w:cs="Times New Roman"/>
          <w:b/>
          <w:bCs/>
        </w:rPr>
        <w:t>A</w:t>
      </w:r>
      <w:r w:rsidRPr="00931E82">
        <w:rPr>
          <w:rFonts w:ascii="Times New Roman" w:hAnsi="Times New Roman" w:cs="Times New Roman"/>
        </w:rPr>
        <w:t>) and following viral reactivation from latency (</w:t>
      </w:r>
      <w:r w:rsidR="003C71A9" w:rsidRPr="00931E82">
        <w:rPr>
          <w:rFonts w:ascii="Times New Roman" w:hAnsi="Times New Roman" w:cs="Times New Roman"/>
          <w:b/>
          <w:bCs/>
        </w:rPr>
        <w:t>B</w:t>
      </w:r>
      <w:r w:rsidRPr="00931E82">
        <w:rPr>
          <w:rFonts w:ascii="Times New Roman" w:hAnsi="Times New Roman" w:cs="Times New Roman"/>
        </w:rPr>
        <w:t xml:space="preserve">). Arrowheads indicate co-localization of HSV-1 protein ICP4 with phosphorylated tau in infected organoids. Nuclei were counterstained with Hoechst 33342 (blue). Scale bars, 10 </w:t>
      </w:r>
      <w:proofErr w:type="spellStart"/>
      <w:r w:rsidRPr="00931E82">
        <w:rPr>
          <w:rFonts w:ascii="Times New Roman" w:hAnsi="Times New Roman" w:cs="Times New Roman"/>
        </w:rPr>
        <w:t>μm</w:t>
      </w:r>
      <w:proofErr w:type="spellEnd"/>
      <w:r w:rsidRPr="00931E82">
        <w:rPr>
          <w:rFonts w:ascii="Times New Roman" w:hAnsi="Times New Roman" w:cs="Times New Roman"/>
        </w:rPr>
        <w:t>.</w:t>
      </w:r>
    </w:p>
    <w:p w14:paraId="0AFBF5FC" w14:textId="77777777" w:rsidR="00A6477F" w:rsidRPr="00931E82" w:rsidRDefault="00A6477F" w:rsidP="00F12578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65466AC" w14:textId="211E1244" w:rsidR="00A6477F" w:rsidRPr="00931E82" w:rsidRDefault="00A6477F" w:rsidP="00F12578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931E82">
        <w:rPr>
          <w:rFonts w:ascii="Times New Roman" w:hAnsi="Times New Roman" w:cs="Times New Roman"/>
          <w:b/>
          <w:bCs/>
        </w:rPr>
        <w:t xml:space="preserve">Supplementary Figure </w:t>
      </w:r>
      <w:r w:rsidR="0054686E" w:rsidRPr="00931E82">
        <w:rPr>
          <w:rFonts w:ascii="Times New Roman" w:hAnsi="Times New Roman" w:cs="Times New Roman"/>
          <w:b/>
          <w:bCs/>
        </w:rPr>
        <w:t>5</w:t>
      </w:r>
      <w:r w:rsidRPr="00931E82">
        <w:rPr>
          <w:rFonts w:ascii="Times New Roman" w:hAnsi="Times New Roman" w:cs="Times New Roman"/>
          <w:b/>
          <w:bCs/>
        </w:rPr>
        <w:t>.</w:t>
      </w:r>
      <w:r w:rsidRPr="00931E82">
        <w:rPr>
          <w:rFonts w:ascii="Times New Roman" w:hAnsi="Times New Roman" w:cs="Times New Roman"/>
        </w:rPr>
        <w:t xml:space="preserve"> Full-length western blot images. Full-length, unedited Western blot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>images corresponding to the cropped blots presented in the main manuscript in Figure 8. The</w:t>
      </w:r>
      <w:r w:rsidR="00F12578" w:rsidRPr="00931E82">
        <w:rPr>
          <w:rFonts w:ascii="Times New Roman" w:hAnsi="Times New Roman" w:cs="Times New Roman"/>
        </w:rPr>
        <w:t xml:space="preserve"> </w:t>
      </w:r>
      <w:r w:rsidRPr="00931E82">
        <w:rPr>
          <w:rFonts w:ascii="Times New Roman" w:hAnsi="Times New Roman" w:cs="Times New Roman"/>
        </w:rPr>
        <w:t>molecular weight markers are indicated on the left side of each blot. Cropping of the original blot</w:t>
      </w:r>
    </w:p>
    <w:p w14:paraId="2725EE94" w14:textId="2EF3A988" w:rsidR="00D462A9" w:rsidRDefault="00A6477F" w:rsidP="00F12578">
      <w:pPr>
        <w:jc w:val="both"/>
      </w:pPr>
      <w:r w:rsidRPr="00931E82">
        <w:rPr>
          <w:rFonts w:ascii="Times New Roman" w:hAnsi="Times New Roman" w:cs="Times New Roman"/>
        </w:rPr>
        <w:t xml:space="preserve">images </w:t>
      </w:r>
      <w:proofErr w:type="gramStart"/>
      <w:r w:rsidRPr="00931E82">
        <w:rPr>
          <w:rFonts w:ascii="Times New Roman" w:hAnsi="Times New Roman" w:cs="Times New Roman"/>
        </w:rPr>
        <w:t>is</w:t>
      </w:r>
      <w:proofErr w:type="gramEnd"/>
      <w:r w:rsidRPr="00931E82">
        <w:rPr>
          <w:rFonts w:ascii="Times New Roman" w:hAnsi="Times New Roman" w:cs="Times New Roman"/>
        </w:rPr>
        <w:t xml:space="preserve"> indicated with blue dashed rectangles.</w:t>
      </w:r>
    </w:p>
    <w:sectPr w:rsidR="00D462A9" w:rsidSect="00032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77F"/>
    <w:rsid w:val="000146D9"/>
    <w:rsid w:val="00032A63"/>
    <w:rsid w:val="00036C6B"/>
    <w:rsid w:val="000371E0"/>
    <w:rsid w:val="00040FD7"/>
    <w:rsid w:val="0004184B"/>
    <w:rsid w:val="000904B2"/>
    <w:rsid w:val="000A1A2E"/>
    <w:rsid w:val="000B0ABF"/>
    <w:rsid w:val="000E4FE4"/>
    <w:rsid w:val="000E6D68"/>
    <w:rsid w:val="0010141A"/>
    <w:rsid w:val="00124A6F"/>
    <w:rsid w:val="001328E7"/>
    <w:rsid w:val="0018524F"/>
    <w:rsid w:val="001865F1"/>
    <w:rsid w:val="00187E32"/>
    <w:rsid w:val="001A794B"/>
    <w:rsid w:val="001B6BB4"/>
    <w:rsid w:val="001C2CE5"/>
    <w:rsid w:val="001E1162"/>
    <w:rsid w:val="001E1782"/>
    <w:rsid w:val="001F2D76"/>
    <w:rsid w:val="00216187"/>
    <w:rsid w:val="00216AFE"/>
    <w:rsid w:val="0022045C"/>
    <w:rsid w:val="00233C11"/>
    <w:rsid w:val="002464BE"/>
    <w:rsid w:val="00255E0E"/>
    <w:rsid w:val="002628E0"/>
    <w:rsid w:val="00290096"/>
    <w:rsid w:val="002905CD"/>
    <w:rsid w:val="0029202A"/>
    <w:rsid w:val="002A2B7A"/>
    <w:rsid w:val="002C60FA"/>
    <w:rsid w:val="00301373"/>
    <w:rsid w:val="00331637"/>
    <w:rsid w:val="0034723E"/>
    <w:rsid w:val="0035035E"/>
    <w:rsid w:val="00360E21"/>
    <w:rsid w:val="00366117"/>
    <w:rsid w:val="0039476B"/>
    <w:rsid w:val="003B7B5F"/>
    <w:rsid w:val="003C4590"/>
    <w:rsid w:val="003C71A9"/>
    <w:rsid w:val="003E4604"/>
    <w:rsid w:val="003E785C"/>
    <w:rsid w:val="00410402"/>
    <w:rsid w:val="00414941"/>
    <w:rsid w:val="00417E00"/>
    <w:rsid w:val="0042109B"/>
    <w:rsid w:val="00437D1C"/>
    <w:rsid w:val="004640A1"/>
    <w:rsid w:val="00470B7C"/>
    <w:rsid w:val="004926FE"/>
    <w:rsid w:val="00497BE8"/>
    <w:rsid w:val="00497D80"/>
    <w:rsid w:val="004A519F"/>
    <w:rsid w:val="004B7AA6"/>
    <w:rsid w:val="004C5BF3"/>
    <w:rsid w:val="004E07B0"/>
    <w:rsid w:val="004F6BBD"/>
    <w:rsid w:val="005004D7"/>
    <w:rsid w:val="00511501"/>
    <w:rsid w:val="0051611F"/>
    <w:rsid w:val="0053759F"/>
    <w:rsid w:val="0054686E"/>
    <w:rsid w:val="005502A2"/>
    <w:rsid w:val="0056395A"/>
    <w:rsid w:val="00577C58"/>
    <w:rsid w:val="00577EF5"/>
    <w:rsid w:val="005B1B5F"/>
    <w:rsid w:val="005B3F48"/>
    <w:rsid w:val="005B636E"/>
    <w:rsid w:val="005F6B2D"/>
    <w:rsid w:val="00602047"/>
    <w:rsid w:val="006133C9"/>
    <w:rsid w:val="00615F85"/>
    <w:rsid w:val="00617BCF"/>
    <w:rsid w:val="00621184"/>
    <w:rsid w:val="00621AE0"/>
    <w:rsid w:val="00624B09"/>
    <w:rsid w:val="0063186F"/>
    <w:rsid w:val="00640582"/>
    <w:rsid w:val="00674B93"/>
    <w:rsid w:val="00692F53"/>
    <w:rsid w:val="006A35E6"/>
    <w:rsid w:val="006A4D39"/>
    <w:rsid w:val="006B2784"/>
    <w:rsid w:val="006B39B3"/>
    <w:rsid w:val="006B7490"/>
    <w:rsid w:val="006D080F"/>
    <w:rsid w:val="006D250A"/>
    <w:rsid w:val="006D28D1"/>
    <w:rsid w:val="006D2CFE"/>
    <w:rsid w:val="006E6A5F"/>
    <w:rsid w:val="006F31FC"/>
    <w:rsid w:val="00700E6C"/>
    <w:rsid w:val="00720290"/>
    <w:rsid w:val="00730F5E"/>
    <w:rsid w:val="00740F98"/>
    <w:rsid w:val="00746427"/>
    <w:rsid w:val="00754241"/>
    <w:rsid w:val="00755B15"/>
    <w:rsid w:val="00760B5C"/>
    <w:rsid w:val="00767E3F"/>
    <w:rsid w:val="0078600D"/>
    <w:rsid w:val="007B05DE"/>
    <w:rsid w:val="007B78C2"/>
    <w:rsid w:val="007D3A46"/>
    <w:rsid w:val="007E75BD"/>
    <w:rsid w:val="007E7699"/>
    <w:rsid w:val="007F361A"/>
    <w:rsid w:val="00812198"/>
    <w:rsid w:val="00820732"/>
    <w:rsid w:val="008247F9"/>
    <w:rsid w:val="00827230"/>
    <w:rsid w:val="00830892"/>
    <w:rsid w:val="008675BB"/>
    <w:rsid w:val="00873212"/>
    <w:rsid w:val="00877A01"/>
    <w:rsid w:val="00880396"/>
    <w:rsid w:val="008A5428"/>
    <w:rsid w:val="008E407D"/>
    <w:rsid w:val="00900D6D"/>
    <w:rsid w:val="009277F1"/>
    <w:rsid w:val="009317BB"/>
    <w:rsid w:val="00931E82"/>
    <w:rsid w:val="0094323F"/>
    <w:rsid w:val="00951D1A"/>
    <w:rsid w:val="00954663"/>
    <w:rsid w:val="00957D3A"/>
    <w:rsid w:val="00973F93"/>
    <w:rsid w:val="00977D52"/>
    <w:rsid w:val="0098345A"/>
    <w:rsid w:val="009867DB"/>
    <w:rsid w:val="009957AC"/>
    <w:rsid w:val="009A0A3B"/>
    <w:rsid w:val="009A25EF"/>
    <w:rsid w:val="009E0850"/>
    <w:rsid w:val="009F70A3"/>
    <w:rsid w:val="00A02731"/>
    <w:rsid w:val="00A14D40"/>
    <w:rsid w:val="00A16CEC"/>
    <w:rsid w:val="00A238B8"/>
    <w:rsid w:val="00A406BD"/>
    <w:rsid w:val="00A45608"/>
    <w:rsid w:val="00A47394"/>
    <w:rsid w:val="00A6477F"/>
    <w:rsid w:val="00A8785B"/>
    <w:rsid w:val="00A94A22"/>
    <w:rsid w:val="00AB493C"/>
    <w:rsid w:val="00AB4BB5"/>
    <w:rsid w:val="00AC380F"/>
    <w:rsid w:val="00AD3630"/>
    <w:rsid w:val="00AE78CF"/>
    <w:rsid w:val="00B0448F"/>
    <w:rsid w:val="00B36D70"/>
    <w:rsid w:val="00B43D89"/>
    <w:rsid w:val="00B64D67"/>
    <w:rsid w:val="00B72C0F"/>
    <w:rsid w:val="00B80CF6"/>
    <w:rsid w:val="00B8426C"/>
    <w:rsid w:val="00BC1BD5"/>
    <w:rsid w:val="00BD6714"/>
    <w:rsid w:val="00BE2F22"/>
    <w:rsid w:val="00C146EB"/>
    <w:rsid w:val="00C327AF"/>
    <w:rsid w:val="00C471E8"/>
    <w:rsid w:val="00C4789E"/>
    <w:rsid w:val="00C62070"/>
    <w:rsid w:val="00C631AA"/>
    <w:rsid w:val="00C702B4"/>
    <w:rsid w:val="00C719AE"/>
    <w:rsid w:val="00C91710"/>
    <w:rsid w:val="00C94612"/>
    <w:rsid w:val="00CC3C89"/>
    <w:rsid w:val="00D02104"/>
    <w:rsid w:val="00D0784B"/>
    <w:rsid w:val="00D113CD"/>
    <w:rsid w:val="00D1600A"/>
    <w:rsid w:val="00D20A0D"/>
    <w:rsid w:val="00D32A12"/>
    <w:rsid w:val="00D430F8"/>
    <w:rsid w:val="00D462A9"/>
    <w:rsid w:val="00D70F38"/>
    <w:rsid w:val="00D74AA5"/>
    <w:rsid w:val="00D86BD4"/>
    <w:rsid w:val="00DA31A3"/>
    <w:rsid w:val="00DA5437"/>
    <w:rsid w:val="00DB0944"/>
    <w:rsid w:val="00DB1194"/>
    <w:rsid w:val="00DD35C8"/>
    <w:rsid w:val="00DF3E5D"/>
    <w:rsid w:val="00E019C5"/>
    <w:rsid w:val="00E03196"/>
    <w:rsid w:val="00E16A31"/>
    <w:rsid w:val="00E467A5"/>
    <w:rsid w:val="00E61E9E"/>
    <w:rsid w:val="00E75B98"/>
    <w:rsid w:val="00E7660F"/>
    <w:rsid w:val="00E920FD"/>
    <w:rsid w:val="00E95963"/>
    <w:rsid w:val="00E97369"/>
    <w:rsid w:val="00EA4F14"/>
    <w:rsid w:val="00ED02A1"/>
    <w:rsid w:val="00ED50A3"/>
    <w:rsid w:val="00F12578"/>
    <w:rsid w:val="00F25647"/>
    <w:rsid w:val="00F36508"/>
    <w:rsid w:val="00F44188"/>
    <w:rsid w:val="00F4474F"/>
    <w:rsid w:val="00F4498C"/>
    <w:rsid w:val="00F461F5"/>
    <w:rsid w:val="00F53AC4"/>
    <w:rsid w:val="00F65917"/>
    <w:rsid w:val="00F70476"/>
    <w:rsid w:val="00F732A0"/>
    <w:rsid w:val="00F86517"/>
    <w:rsid w:val="00FB3BDA"/>
    <w:rsid w:val="00FB51D1"/>
    <w:rsid w:val="00FB7CDD"/>
    <w:rsid w:val="00FC205C"/>
    <w:rsid w:val="00FD6B82"/>
    <w:rsid w:val="00FE2021"/>
    <w:rsid w:val="00FF0828"/>
    <w:rsid w:val="00FF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9E0B1"/>
  <w15:chartTrackingRefBased/>
  <w15:docId w15:val="{6F9AA723-D9BA-D147-B8E1-58A354844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1</Words>
  <Characters>2286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iuto, Leonardo</dc:creator>
  <cp:keywords/>
  <dc:description/>
  <cp:lastModifiedBy>Wesesky, Maribeth</cp:lastModifiedBy>
  <cp:revision>2</cp:revision>
  <dcterms:created xsi:type="dcterms:W3CDTF">2025-01-08T18:02:00Z</dcterms:created>
  <dcterms:modified xsi:type="dcterms:W3CDTF">2025-01-08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8-18T23:51:0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26f7612-1fe5-486e-980d-e8645c9d4031</vt:lpwstr>
  </property>
  <property fmtid="{D5CDD505-2E9C-101B-9397-08002B2CF9AE}" pid="8" name="MSIP_Label_5e4b1be8-281e-475d-98b0-21c3457e5a46_ContentBits">
    <vt:lpwstr>0</vt:lpwstr>
  </property>
</Properties>
</file>